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0C3ED" w14:textId="3BA9DA67" w:rsidR="00FC51DB" w:rsidRPr="00701F4C" w:rsidRDefault="00343AD4" w:rsidP="00823F4B">
      <w:pPr>
        <w:pStyle w:val="ListParagraph"/>
        <w:spacing w:line="240" w:lineRule="auto"/>
        <w:ind w:left="0"/>
        <w:rPr>
          <w:rFonts w:ascii="Times New Roman" w:hAnsi="Times New Roman" w:cs="Times New Roman"/>
          <w:lang w:val="en-US"/>
        </w:rPr>
      </w:pPr>
      <w:r w:rsidRPr="00701F4C">
        <w:rPr>
          <w:rFonts w:ascii="Times New Roman" w:hAnsi="Times New Roman" w:cs="Times New Roman"/>
          <w:u w:val="single"/>
          <w:lang w:val="en-US"/>
        </w:rPr>
        <w:t>S1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="00C44167" w:rsidRPr="00701F4C">
        <w:rPr>
          <w:rFonts w:ascii="Times New Roman" w:hAnsi="Times New Roman" w:cs="Times New Roman"/>
          <w:u w:val="single"/>
          <w:lang w:val="en-US"/>
        </w:rPr>
        <w:t>Table</w:t>
      </w:r>
      <w:r w:rsidR="00FC51DB" w:rsidRPr="00701F4C">
        <w:rPr>
          <w:rFonts w:ascii="Times New Roman" w:hAnsi="Times New Roman" w:cs="Times New Roman"/>
          <w:u w:val="single"/>
          <w:lang w:val="en-US"/>
        </w:rPr>
        <w:t>:</w:t>
      </w:r>
      <w:r w:rsidR="00FC51DB" w:rsidRPr="00701F4C">
        <w:rPr>
          <w:rFonts w:ascii="Times New Roman" w:hAnsi="Times New Roman" w:cs="Times New Roman"/>
          <w:lang w:val="en-US"/>
        </w:rPr>
        <w:t xml:space="preserve"> </w:t>
      </w:r>
      <w:bookmarkStart w:id="0" w:name="_Hlk57031808"/>
      <w:r w:rsidR="00701F4C" w:rsidRPr="00701F4C">
        <w:rPr>
          <w:rFonts w:ascii="Times New Roman" w:hAnsi="Times New Roman" w:cs="Times New Roman"/>
          <w:lang w:val="en-US"/>
        </w:rPr>
        <w:t xml:space="preserve">Unadjusted differences in resting state perfusion (rsCBF, ml/100g/min) between 32 fibromyalgia patients and 32 pain-free controls in 11 pre-specified Regions of Interest. </w:t>
      </w:r>
      <w:bookmarkStart w:id="1" w:name="_Hlk56798872"/>
      <w:r w:rsidR="00701F4C" w:rsidRPr="00701F4C">
        <w:rPr>
          <w:rFonts w:ascii="Times New Roman" w:hAnsi="Times New Roman" w:cs="Times New Roman"/>
          <w:lang w:val="en-US"/>
        </w:rPr>
        <w:t xml:space="preserve">Results are data-based mean rsCBF with corresponding standard deviation (SD) and model-based adjusted mean differences of rsCBF with corresponding 95% confidence intervals (95% CI), t-values and p-values from multivariable general linear models. </w:t>
      </w:r>
      <w:bookmarkEnd w:id="0"/>
      <w:bookmarkEnd w:id="1"/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613"/>
        <w:gridCol w:w="614"/>
        <w:gridCol w:w="614"/>
        <w:gridCol w:w="1987"/>
        <w:gridCol w:w="283"/>
        <w:gridCol w:w="2268"/>
        <w:gridCol w:w="1985"/>
        <w:gridCol w:w="283"/>
        <w:gridCol w:w="1985"/>
        <w:gridCol w:w="992"/>
        <w:gridCol w:w="992"/>
        <w:gridCol w:w="992"/>
      </w:tblGrid>
      <w:tr w:rsidR="00E55F18" w:rsidRPr="0051571B" w14:paraId="2374E4BD" w14:textId="77777777" w:rsidTr="00E55F18">
        <w:trPr>
          <w:trHeight w:val="111"/>
        </w:trPr>
        <w:tc>
          <w:tcPr>
            <w:tcW w:w="184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493A8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584329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15531D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22438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842F5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7D12D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07F4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F3E5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66E233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A00958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</w:pPr>
          </w:p>
        </w:tc>
      </w:tr>
      <w:tr w:rsidR="00E55F18" w:rsidRPr="00FC51DB" w14:paraId="2F53757C" w14:textId="77777777" w:rsidTr="00E55F18">
        <w:trPr>
          <w:trHeight w:val="300"/>
        </w:trPr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DCD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</w:rPr>
              <w:t>MNI-coordinates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F5FBDBB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Brain are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8D6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E841D9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Mean rsCBF (SD) </w:t>
            </w:r>
          </w:p>
          <w:p w14:paraId="7D6FC38D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fibromyalgia patients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3AE040A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Mean rsCBF (SD)</w:t>
            </w:r>
          </w:p>
          <w:p w14:paraId="05DDCB6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pain-free 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F04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C40A0F0" w14:textId="77777777" w:rsidR="00E55F18" w:rsidRPr="00823F4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23F4B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Unadjusted mean difference rsCBF (95% CI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66B0149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  <w:lang w:val="en-GB"/>
              </w:rPr>
              <w:t>T-valu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21D2F2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</w:rPr>
              <w:t>p-</w:t>
            </w:r>
          </w:p>
          <w:p w14:paraId="24A6B8A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FC51DB">
              <w:rPr>
                <w:rFonts w:ascii="Times New Roman" w:eastAsia="Calibri" w:hAnsi="Times New Roman" w:cs="Times New Roman"/>
                <w:b/>
                <w:color w:val="000000"/>
              </w:rPr>
              <w:t>unco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664BD" w14:textId="77777777" w:rsidR="00E55F18" w:rsidRPr="00E55F18" w:rsidRDefault="00E55F18" w:rsidP="00823F4B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vertAlign w:val="subscript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color w:val="000000"/>
                <w:vertAlign w:val="subscript"/>
              </w:rPr>
              <w:t>FWE</w:t>
            </w:r>
          </w:p>
        </w:tc>
      </w:tr>
      <w:tr w:rsidR="00E55F18" w:rsidRPr="00FC51DB" w14:paraId="640FC551" w14:textId="77777777" w:rsidTr="00E55F18">
        <w:trPr>
          <w:trHeight w:val="355"/>
        </w:trPr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EF32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</w:rPr>
              <w:t>x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42373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</w:rPr>
              <w:t>y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0B04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</w:rPr>
              <w:t>z</w:t>
            </w:r>
          </w:p>
        </w:tc>
        <w:tc>
          <w:tcPr>
            <w:tcW w:w="1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D80BF4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804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83E0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0EC3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A0A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9A94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60636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6D3743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E221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55F18" w:rsidRPr="00FC51DB" w14:paraId="32FB8ACB" w14:textId="77777777" w:rsidTr="00986E1E">
        <w:trPr>
          <w:trHeight w:val="325"/>
        </w:trPr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AE4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012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1393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E982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0ADA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12F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65</w:t>
            </w:r>
            <w:r w:rsidRPr="00FC51D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1.2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F89A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07 (11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FD3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106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 (-6.80, 3.7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552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A97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FDE99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5D209677" w14:textId="77777777" w:rsidTr="00986E1E">
        <w:trPr>
          <w:trHeight w:val="88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673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57D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8E4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C064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sz w:val="20"/>
                <w:szCs w:val="20"/>
              </w:rPr>
              <w:t>R 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6F3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048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06 (13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1C7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43 (12.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D90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BCEE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 (-7.07, 4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A776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5221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83FE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0B17EB42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4259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387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B2F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268B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453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2019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74 (13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3AD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89 (14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440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3B54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-5.44, 7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DD8E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7AD6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2D19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6AD69557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E7E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EAE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732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E49A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TG/ins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D9A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047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60 (17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0BD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69 (14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FD3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C182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-5.37, 1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573D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B626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945E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1303D339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177A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7A5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247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5F38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ST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CDB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42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88 (1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018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46 (12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0B6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6DB0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-5.98, 4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F6E5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6FA2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556B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0B0D2375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F40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342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182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75AA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E62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64F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07 (19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386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97 (16.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510A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C33F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(-12.30, 22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4730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EDA7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0B31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7E12409D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EC0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04E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2B1D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EFA6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SI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6D4D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ED1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96 (1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E46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49 (12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BF2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E11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 (-6.58, 3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B90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DF38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820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68837A07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C1B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8A7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48B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02AD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AC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916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B4E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79 (15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8480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16 (13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CFE8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D3F8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3 (-16.92, 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9F0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590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70E8" w14:textId="77777777" w:rsidR="00E55F18" w:rsidRPr="00FC51DB" w:rsidRDefault="00986E1E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55F18" w:rsidRPr="00FC51DB" w14:paraId="400D25A4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413A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0A0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FAE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DD71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0A3F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F6B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06 (13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BC0B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43 (12.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C05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D63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 (-6.90, 4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4CB3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57A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84D9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0E73467E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CFE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D9A2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EF18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645B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lingual gyr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BB9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7DF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79 (13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E683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92 (10.3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068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77AE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-3.25, 6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088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22D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741D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55F18" w:rsidRPr="00FC51DB" w14:paraId="2E7E92CA" w14:textId="77777777" w:rsidTr="00986E1E">
        <w:trPr>
          <w:trHeight w:val="325"/>
        </w:trPr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40DF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88D6D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6809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EF8B7" w14:textId="77777777" w:rsidR="00E55F18" w:rsidRPr="00FC51DB" w:rsidRDefault="00E55F18" w:rsidP="00823F4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 amygdal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86D9C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1A71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87 (10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386F5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39 (12.7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D1AF4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FD416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-6.42, 7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83AD7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624B1" w14:textId="77777777" w:rsidR="00E55F18" w:rsidRPr="00FC51DB" w:rsidRDefault="00E55F18" w:rsidP="00823F4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A8B4B" w14:textId="77777777" w:rsidR="00E55F18" w:rsidRPr="00FC51DB" w:rsidRDefault="00E55F18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23490C" w:rsidRPr="0051571B" w14:paraId="64F18E98" w14:textId="77777777" w:rsidTr="0023490C">
        <w:trPr>
          <w:trHeight w:hRule="exact" w:val="1708"/>
        </w:trPr>
        <w:tc>
          <w:tcPr>
            <w:tcW w:w="1360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2215B" w14:textId="77777777" w:rsidR="0023490C" w:rsidRPr="00C96932" w:rsidRDefault="0023490C" w:rsidP="0023490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9693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* ROI selection based on Dehghan, M., et al., Coordinate-based (ALE) meta-analysis of brain activation in patients with fibromyalgia. Hum Brain Mapp, 2016. 37(5): p. 1749-58 with 27 voxels (</w:t>
            </w:r>
            <w:r w:rsidRPr="00C9693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2mm</w:t>
            </w:r>
            <w:r w:rsidRPr="00C9693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C9693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) boxes centered on MNI-coordinates</w:t>
            </w:r>
            <w:r w:rsidRPr="00C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40566EF5" w14:textId="77777777" w:rsidR="0023490C" w:rsidRPr="00C96932" w:rsidRDefault="0023490C" w:rsidP="0023490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9693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ositive unadjusted mean differences suggest increased regional rsCBF in patients as compared to controls after controlling for mean global rsCBF, </w:t>
            </w:r>
          </w:p>
          <w:p w14:paraId="4EEB911C" w14:textId="77777777" w:rsidR="0023490C" w:rsidRPr="00C96932" w:rsidRDefault="0023490C" w:rsidP="0023490C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9693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MNI: </w:t>
            </w:r>
            <w:r w:rsidRPr="00C9693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ntreal Neurological Institute coordinates</w:t>
            </w:r>
          </w:p>
          <w:p w14:paraId="3E2AAC6C" w14:textId="77777777" w:rsidR="0023490C" w:rsidRPr="00C96932" w:rsidRDefault="0023490C" w:rsidP="0023490C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9693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: left, R: right</w:t>
            </w:r>
          </w:p>
          <w:p w14:paraId="06258F7E" w14:textId="77777777" w:rsidR="0023490C" w:rsidRPr="00701F4C" w:rsidRDefault="0023490C" w:rsidP="0023490C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amily Wise Error 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rrection for multiple comparison</w:t>
            </w:r>
          </w:p>
          <w:p w14:paraId="69FE8998" w14:textId="77777777" w:rsidR="0023490C" w:rsidRPr="0023490C" w:rsidRDefault="0023490C" w:rsidP="0023490C">
            <w:pPr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r w:rsidRPr="00701F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G: superior temporal gyrus, SI: primary sensory cortex, SII: secondary sensory cortex, ACC: anterior cingulate cortex, MCC: middle cingulate cortex</w:t>
            </w:r>
          </w:p>
        </w:tc>
      </w:tr>
    </w:tbl>
    <w:p w14:paraId="21F83928" w14:textId="77777777" w:rsidR="00FC51DB" w:rsidRPr="00FC51DB" w:rsidRDefault="00FC51DB" w:rsidP="00701F4C">
      <w:pPr>
        <w:contextualSpacing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AB58880" w14:textId="77777777" w:rsidR="00DC7553" w:rsidRPr="002B67D0" w:rsidRDefault="00DC7553">
      <w:pPr>
        <w:contextualSpacing/>
        <w:rPr>
          <w:rFonts w:ascii="Times New Roman" w:hAnsi="Times New Roman" w:cs="Times New Roman"/>
          <w:color w:val="000000"/>
          <w:u w:val="single"/>
          <w:lang w:val="en-US"/>
        </w:rPr>
      </w:pPr>
    </w:p>
    <w:sectPr w:rsidR="00DC7553" w:rsidRPr="002B67D0" w:rsidSect="00270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AD4"/>
    <w:rsid w:val="00000B52"/>
    <w:rsid w:val="000245C4"/>
    <w:rsid w:val="00031D16"/>
    <w:rsid w:val="0004666A"/>
    <w:rsid w:val="000B5456"/>
    <w:rsid w:val="000F2250"/>
    <w:rsid w:val="00131C72"/>
    <w:rsid w:val="001511F0"/>
    <w:rsid w:val="00175258"/>
    <w:rsid w:val="00181CB8"/>
    <w:rsid w:val="001A1052"/>
    <w:rsid w:val="001C7CDD"/>
    <w:rsid w:val="001D70B1"/>
    <w:rsid w:val="001E3124"/>
    <w:rsid w:val="0023490C"/>
    <w:rsid w:val="0027052A"/>
    <w:rsid w:val="00277F0C"/>
    <w:rsid w:val="00291B35"/>
    <w:rsid w:val="002B67D0"/>
    <w:rsid w:val="002D604D"/>
    <w:rsid w:val="002E1380"/>
    <w:rsid w:val="00325A35"/>
    <w:rsid w:val="00343AD4"/>
    <w:rsid w:val="00354753"/>
    <w:rsid w:val="00404391"/>
    <w:rsid w:val="00411003"/>
    <w:rsid w:val="004324A0"/>
    <w:rsid w:val="00447865"/>
    <w:rsid w:val="00486044"/>
    <w:rsid w:val="004F1253"/>
    <w:rsid w:val="004F789C"/>
    <w:rsid w:val="004F7FA7"/>
    <w:rsid w:val="0051571B"/>
    <w:rsid w:val="00547879"/>
    <w:rsid w:val="00550F5D"/>
    <w:rsid w:val="00565173"/>
    <w:rsid w:val="0057100E"/>
    <w:rsid w:val="005E2A48"/>
    <w:rsid w:val="00606EBC"/>
    <w:rsid w:val="0062068D"/>
    <w:rsid w:val="00650AFD"/>
    <w:rsid w:val="006A18F1"/>
    <w:rsid w:val="006B3F9F"/>
    <w:rsid w:val="006E0CC3"/>
    <w:rsid w:val="006E679C"/>
    <w:rsid w:val="00701F4C"/>
    <w:rsid w:val="00712CEC"/>
    <w:rsid w:val="00721F31"/>
    <w:rsid w:val="00754399"/>
    <w:rsid w:val="007B500C"/>
    <w:rsid w:val="007C5805"/>
    <w:rsid w:val="00823F4B"/>
    <w:rsid w:val="00840416"/>
    <w:rsid w:val="008743B9"/>
    <w:rsid w:val="008D2AF7"/>
    <w:rsid w:val="009064F4"/>
    <w:rsid w:val="009500AF"/>
    <w:rsid w:val="00957025"/>
    <w:rsid w:val="00964D99"/>
    <w:rsid w:val="00986E1E"/>
    <w:rsid w:val="009D6E3D"/>
    <w:rsid w:val="009F37D5"/>
    <w:rsid w:val="00A15418"/>
    <w:rsid w:val="00A37B98"/>
    <w:rsid w:val="00A56FE9"/>
    <w:rsid w:val="00A94736"/>
    <w:rsid w:val="00AA736B"/>
    <w:rsid w:val="00B1677E"/>
    <w:rsid w:val="00B3762D"/>
    <w:rsid w:val="00B737AF"/>
    <w:rsid w:val="00B753BB"/>
    <w:rsid w:val="00B84AF0"/>
    <w:rsid w:val="00BC7AD4"/>
    <w:rsid w:val="00C0755D"/>
    <w:rsid w:val="00C124D2"/>
    <w:rsid w:val="00C44167"/>
    <w:rsid w:val="00C57218"/>
    <w:rsid w:val="00C96932"/>
    <w:rsid w:val="00CB70DB"/>
    <w:rsid w:val="00D12839"/>
    <w:rsid w:val="00D22081"/>
    <w:rsid w:val="00D31581"/>
    <w:rsid w:val="00D463EB"/>
    <w:rsid w:val="00D52B9D"/>
    <w:rsid w:val="00D65D2E"/>
    <w:rsid w:val="00D75763"/>
    <w:rsid w:val="00D97D17"/>
    <w:rsid w:val="00DC3B0A"/>
    <w:rsid w:val="00DC7553"/>
    <w:rsid w:val="00DE21B3"/>
    <w:rsid w:val="00E32286"/>
    <w:rsid w:val="00E55F18"/>
    <w:rsid w:val="00E61C1E"/>
    <w:rsid w:val="00E639E2"/>
    <w:rsid w:val="00E70326"/>
    <w:rsid w:val="00E874C4"/>
    <w:rsid w:val="00F4581A"/>
    <w:rsid w:val="00F6063D"/>
    <w:rsid w:val="00F659AF"/>
    <w:rsid w:val="00F6699B"/>
    <w:rsid w:val="00FC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CC92"/>
  <w15:docId w15:val="{1B3AD22D-FFD7-412A-8DD0-BD9CB371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9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C72"/>
    <w:pPr>
      <w:ind w:left="720"/>
      <w:contextualSpacing/>
    </w:pPr>
  </w:style>
  <w:style w:type="table" w:styleId="TableGrid">
    <w:name w:val="Table Grid"/>
    <w:basedOn w:val="TableNormal"/>
    <w:uiPriority w:val="59"/>
    <w:rsid w:val="00FC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C5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51DB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51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1D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1DB"/>
    <w:rPr>
      <w:rFonts w:ascii="Arial" w:hAnsi="Arial"/>
      <w:b/>
      <w:bCs/>
      <w:sz w:val="20"/>
      <w:szCs w:val="20"/>
    </w:rPr>
  </w:style>
  <w:style w:type="character" w:customStyle="1" w:styleId="externalref">
    <w:name w:val="externalref"/>
    <w:basedOn w:val="DefaultParagraphFont"/>
    <w:qFormat/>
    <w:rsid w:val="00FC51DB"/>
  </w:style>
  <w:style w:type="paragraph" w:customStyle="1" w:styleId="EndNoteBibliographyTitle">
    <w:name w:val="EndNote Bibliography Title"/>
    <w:basedOn w:val="Normal"/>
    <w:link w:val="EndNoteBibliographyTitleZchn"/>
    <w:rsid w:val="00FC51DB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C51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C51D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C51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Müller</dc:creator>
  <cp:lastModifiedBy>chn off29</cp:lastModifiedBy>
  <cp:revision>4</cp:revision>
  <cp:lastPrinted>2017-04-21T07:27:00Z</cp:lastPrinted>
  <dcterms:created xsi:type="dcterms:W3CDTF">2020-11-27T23:20:00Z</dcterms:created>
  <dcterms:modified xsi:type="dcterms:W3CDTF">2021-01-24T06:44:00Z</dcterms:modified>
</cp:coreProperties>
</file>